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E97E0" w14:textId="1BC54864" w:rsidR="003C5FDB" w:rsidRDefault="003C5FDB"/>
    <w:p w14:paraId="7A76D9E6" w14:textId="3C9247E3" w:rsidR="003C5FDB" w:rsidRDefault="003C5FDB"/>
    <w:tbl>
      <w:tblPr>
        <w:tblW w:w="530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54"/>
        <w:gridCol w:w="1713"/>
        <w:gridCol w:w="1471"/>
        <w:gridCol w:w="402"/>
        <w:gridCol w:w="417"/>
        <w:gridCol w:w="411"/>
        <w:gridCol w:w="583"/>
        <w:gridCol w:w="475"/>
        <w:gridCol w:w="511"/>
        <w:gridCol w:w="484"/>
        <w:gridCol w:w="429"/>
        <w:gridCol w:w="355"/>
        <w:gridCol w:w="403"/>
        <w:gridCol w:w="513"/>
      </w:tblGrid>
      <w:tr w:rsidR="005E07E0" w:rsidRPr="003C5FDB" w14:paraId="0C0AFCF0" w14:textId="77777777" w:rsidTr="00A60903">
        <w:trPr>
          <w:trHeight w:val="320"/>
          <w:tblHeader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6AEBCDC4" w14:textId="77777777" w:rsidR="005E07E0" w:rsidRPr="00B32228" w:rsidRDefault="005E07E0" w:rsidP="003C5FD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7341CC1D" w14:textId="77777777" w:rsidR="005E07E0" w:rsidRPr="00B32228" w:rsidRDefault="005E07E0" w:rsidP="003C5FD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3E4074BD" w14:textId="77777777" w:rsidR="005E07E0" w:rsidRPr="00B32228" w:rsidRDefault="005E07E0" w:rsidP="003C5FD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49CB4868" w14:textId="77777777" w:rsidR="005E07E0" w:rsidRPr="00B32228" w:rsidRDefault="005E07E0" w:rsidP="003C5FD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249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5755A796" w14:textId="44EEA4A7" w:rsidR="005E07E0" w:rsidRPr="003C5FDB" w:rsidRDefault="005E07E0" w:rsidP="005E07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FUNCTIONAL TRAITS MEASURED</w:t>
            </w:r>
          </w:p>
        </w:tc>
      </w:tr>
      <w:tr w:rsidR="00A60903" w:rsidRPr="003C5FDB" w14:paraId="6BE0A67C" w14:textId="77777777" w:rsidTr="00A60903">
        <w:trPr>
          <w:trHeight w:val="320"/>
          <w:tblHeader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6FF1899" w14:textId="4250487E" w:rsidR="003C5FDB" w:rsidRPr="003C5FDB" w:rsidRDefault="005E07E0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  <w:t>FORE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35F67BF" w14:textId="39A66F52" w:rsidR="003C5FDB" w:rsidRPr="003C5FDB" w:rsidRDefault="005E07E0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  <w:t>COD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1E1BCCC7" w14:textId="212D4647" w:rsidR="003C5FDB" w:rsidRPr="003C5FDB" w:rsidRDefault="005E07E0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  <w:t>SPECI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B8B9F39" w14:textId="1EC3C213" w:rsidR="003C5FDB" w:rsidRPr="003C5FDB" w:rsidRDefault="005E07E0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s-MX"/>
              </w:rPr>
              <w:t>FAMI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A7D8DA1" w14:textId="2E9BB86E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LTh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DAF313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W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50072C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SL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D4148E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LDM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C9616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LW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4EC73F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MPU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E28D87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SWC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00526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RTh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0B5CF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R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9E01A1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SR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556BEC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MRD</w:t>
            </w:r>
          </w:p>
        </w:tc>
      </w:tr>
      <w:tr w:rsidR="00A60903" w:rsidRPr="003C5FDB" w14:paraId="0733571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285F145" w14:textId="3C3687A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785A58D" w14:textId="12FFF8E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ca-ha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D2D08FD" w14:textId="00FB7AF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cacia hayes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3BE9892" w14:textId="4AA974E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E1FA" w14:textId="266818A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02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F1B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2C2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E91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949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FCA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96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C6F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82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F00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1CDB27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92C429D" w14:textId="61F5AE1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2046270" w14:textId="292458D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ca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D4167FD" w14:textId="7270D13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cacia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13F0DC8" w14:textId="6D175C7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E971" w14:textId="11EFD7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76F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65D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35A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699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8D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C0C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D6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28A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483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52B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098454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E2E01BB" w14:textId="3443E6B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6054C22" w14:textId="2BF733C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lc-la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4468F17" w14:textId="458A3AB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lchornea latifol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1EC3DEC" w14:textId="62FAC3F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5399" w14:textId="2B00865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02A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94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0A0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44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DEB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671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FD6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31A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E0A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6D9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C40E73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9B0CFD" w14:textId="493C938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74E3421" w14:textId="33F46FB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el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E32B73F" w14:textId="436FB3B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elluccia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ACBCE3" w14:textId="2F4EA90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elastomat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29A1" w14:textId="1F10550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DC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8F7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436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E18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AB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A5B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BC3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710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50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27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E7FEEB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8C74ED0" w14:textId="77B7762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27704F" w14:textId="543D166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ro-al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10C4C03" w14:textId="4692467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rosimum alicastr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FCCC33D" w14:textId="74A6082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07F3" w14:textId="0FD7118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A14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52B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2C7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BA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4E0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D3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025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38E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5DA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3C1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301E06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8E72235" w14:textId="2094114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617EE8C" w14:textId="6B68429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ro-co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F273989" w14:textId="19CF544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rosimum costarican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ED74451" w14:textId="41DFFA7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B593" w14:textId="7D6AE52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B31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B91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C70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344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693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CE8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FA6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DD2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B5F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2AE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EC9CA0A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95AA8A" w14:textId="48993BB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6BC123A" w14:textId="3994BF1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ro-gu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8140758" w14:textId="1A728BA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rosimum guianens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36AB7B9" w14:textId="37643A0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3052" w14:textId="4364A1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AB6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A73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CAD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7C3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347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244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8A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8BB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CF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5BA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221B1B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FDF773" w14:textId="1B13909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70ADA21" w14:textId="589DB29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-si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5F1EA6" w14:textId="34DA03C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ursera simaru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A27870B" w14:textId="2ACEF15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se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E090" w14:textId="10171E9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C2C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93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551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1B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6D7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B96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A27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DD2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31F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4B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C36FB2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6A3098E" w14:textId="600D2B2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7B25066" w14:textId="743CAEB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l-br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EC31B4A" w14:textId="5707638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lophyllum brasiliens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DFAD599" w14:textId="5181B24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lus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C32" w14:textId="4974887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3E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57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7CA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8FD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48E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8E3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DF5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076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2D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5E5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835E43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F98725A" w14:textId="77A0C97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667BD2A" w14:textId="6E5D061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s-e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4D0BF42" w14:textId="01BF549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stilla elasti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746405D" w14:textId="241CA2D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DE91" w14:textId="1AE1481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25D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4F5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C8B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083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FE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EF1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B46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B1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81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AB4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977456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CD9C1F1" w14:textId="799FA2E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8F20D0D" w14:textId="7C38E9A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ec-pe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EB5EAC" w14:textId="2E69A4E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ecropia peltat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9BDA1C" w14:textId="25E92DE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Urtic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E92A" w14:textId="2D1FED2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E76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E03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6AC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355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4D6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9A9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911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956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1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08A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24D032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918BE2D" w14:textId="7D91EE6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544A8C0" w14:textId="62739AD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r-al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60AB6DF" w14:textId="0808179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rdia alliodo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4168338" w14:textId="397D4AB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oragi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A2AE" w14:textId="5E0B0DA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E4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BC9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FE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66B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B1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520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A5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A9F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37F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A55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3716FB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DBCCCD" w14:textId="16A7AF3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A4CD173" w14:textId="39FA747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ro-sch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00C2815" w14:textId="58524FF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roton schiedean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D6A7869" w14:textId="68D1CD8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744C" w14:textId="2EB4DF0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3BC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6B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E83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44B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61D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7AB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46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276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51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1B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BE1E59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9BB5E11" w14:textId="53C6B35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414A831" w14:textId="08DB281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up-g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851680" w14:textId="5A9E9E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upania glab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7BCF6E8" w14:textId="1239366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apind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87DC" w14:textId="489A124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EEB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D77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1EB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142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75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ACF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7CA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4B3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3F5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AA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EB94EF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82C8CB4" w14:textId="37E8B6B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01EC988" w14:textId="75B5F47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ym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8262EB5" w14:textId="606FD08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ymbopetalum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BDAE0D2" w14:textId="3CA04C9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no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6961" w14:textId="6758E3E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AF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B47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427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F9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A4C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B7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66B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186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06E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62B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B00FBA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496575" w14:textId="6CA6625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C61EA9" w14:textId="461793A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al-g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A92F544" w14:textId="118729E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Dalbergia glab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2D7EA34" w14:textId="095E84E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1C73" w14:textId="46EFB6E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27C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68B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03A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DDB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347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716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45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971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7F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E1B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1F45D8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54A2AAA" w14:textId="0A1CE4B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953A316" w14:textId="117FEC3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ia-gu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8A4575D" w14:textId="7395033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Dialium guianens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3B8527E" w14:textId="36A9590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FFA8" w14:textId="00407EB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816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678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33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57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1F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E5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7A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886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CA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77D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7644CF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8B594F6" w14:textId="19C8574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92061A9" w14:textId="35C9F9F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Gua-g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A4F3E07" w14:textId="20866BA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Guarea glab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D0B5DC6" w14:textId="5FDC4B4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el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F501" w14:textId="11417F1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0AB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092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6AD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AB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0E0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734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B9F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B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667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3B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C99653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A4C5724" w14:textId="2141587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B7D1F9" w14:textId="62EC578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Ing-pav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FFF2BC0" w14:textId="1FE69EA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Inga pavonian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B3E4CFA" w14:textId="6D61208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B329" w14:textId="0819367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FE2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7C0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128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93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A8E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EE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880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70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56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F55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92651BA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8619771" w14:textId="42295C7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2FB937B" w14:textId="47CD2C7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ic-hy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55AFD2" w14:textId="252F353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icania hypoleuc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A46F8D6" w14:textId="1F190EA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hrysobala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D6AE" w14:textId="601BDFB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BA0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C98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2D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233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24C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2BC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2A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820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3AC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19D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956267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19D9A08" w14:textId="1F5381F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2AE293" w14:textId="61AED40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on-cru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642E7B0" w14:textId="0B07DEF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onchocarpus serice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FBF0CF3" w14:textId="480170D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39E4" w14:textId="2FC4F2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BA4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A5C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E24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F59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6B4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839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26A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D11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CD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9EE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22B6FA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910CEE3" w14:textId="7A52AA0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4DDCB01" w14:textId="50523BD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ys-ac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BC1DED2" w14:textId="7DCE8AD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ysiloma acapulcens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78E0910" w14:textId="77B1048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95CB" w14:textId="1F60A11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828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89E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1FD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482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35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91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E68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D60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AB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693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DC33B0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44816F3" w14:textId="5D070E9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A513F6" w14:textId="72C7EAE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Och-py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3FB9A3C" w14:textId="7A8BB2A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Ochroma pyramid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658CFC8" w14:textId="5C50972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alv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245F" w14:textId="7EFE7E8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2E0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6A0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84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B97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111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C46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1CE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84F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B04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592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5117322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0931FE3" w14:textId="1AC3130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73B3469" w14:textId="48BDA9F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Ore-pe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5567E2F" w14:textId="2F2D577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Oreopanax peltat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3382FA" w14:textId="798082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ral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496C" w14:textId="3827F94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9D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26B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DAE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828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330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B5E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76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CAA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8DC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24E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AC55AF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39008E0" w14:textId="521C9E9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B16619" w14:textId="2EFD7C3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ou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A69610" w14:textId="4D9451D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outeria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0D7BA82" w14:textId="4E1517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apot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D3CB" w14:textId="7D34899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D09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F88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9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DE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0B0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CEC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995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15D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A9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F04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527C70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1486097" w14:textId="1A39140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0AE3F59" w14:textId="1AC1E00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sy-c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7C0FF8A" w14:textId="1ABD439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sychotria cuspidat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218328B" w14:textId="69D5DA4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602D" w14:textId="0F1AC6C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3DB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7FF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C63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9D8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F5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C56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B3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9F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A95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93B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E810DD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16E655" w14:textId="4C23D65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68F3EF1" w14:textId="15E3C8A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sy-mi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06E8B41" w14:textId="5E95E68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sychotria micranth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E0FF14" w14:textId="37BA329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E81A" w14:textId="1557B71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0CC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23C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5C3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46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C9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37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7A0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4B8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FE6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0A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164129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5DDCF92" w14:textId="7D33D1B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970C8DC" w14:textId="4801A49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sy-sp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D6A24B" w14:textId="0214DF0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sychotria sp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31D198C" w14:textId="75BBACC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CB71" w14:textId="71A65A2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709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0FB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EEE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93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58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CB0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875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EC3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47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EA0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6162D0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F7F51FA" w14:textId="3BE168A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278B86A" w14:textId="51799FC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sy-sp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C47971F" w14:textId="41F32A2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sychotria sp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17D4738" w14:textId="28A3D42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468F" w14:textId="2E69E4E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A0D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C4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99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DF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6F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6B3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BDB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618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A95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5FC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592251A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ADB40D8" w14:textId="300DF34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8535B03" w14:textId="223A6C8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te-roh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0D752F0" w14:textId="3661E49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terocarpus rohr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F959AA6" w14:textId="648C1A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80B8" w14:textId="4E2209B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F39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3B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A33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65B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386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0C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B3C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950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1EC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0A0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DF23E52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B985EFF" w14:textId="6DE7344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F810997" w14:textId="59CEAB0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ch-pa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459E575" w14:textId="68839D1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chizolobium parahy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7C4A03B" w14:textId="1C2E064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34A1" w14:textId="595ACDD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EAB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58D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60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C49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D73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A8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62F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17C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52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983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5491FB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DEB5A2A" w14:textId="2CB4590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8EEBF33" w14:textId="1DC7CC4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ip-th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A29B503" w14:textId="14F4101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iparuna thecapho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D11F161" w14:textId="72191AF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nim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8150" w14:textId="5D43D26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DCB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10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C6A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F5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9F6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95D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5DF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5B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08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838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6B29CE9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9109A67" w14:textId="482C57D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D0013FF" w14:textId="6831978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po-mo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70BE86A" w14:textId="5190305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pondias mombin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EE00EFD" w14:textId="239BB9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acard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A0BF" w14:textId="4466066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71E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FBA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905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B6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1E9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140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08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B6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E4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100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4B5AD7F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D66481A" w14:textId="282DDDB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lastRenderedPageBreak/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7E8C005" w14:textId="029E6E4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ab-al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71B70F6" w14:textId="12F8416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abernaemontana al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C94BA2" w14:textId="58F1D01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pocy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4B3F" w14:textId="14ABC9B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76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D6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993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E9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43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B7A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D4A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AC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392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2D0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55FAAD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B7B7EB9" w14:textId="4FC880E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BB95D17" w14:textId="5A07195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he-ah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1352C20" w14:textId="5D648B4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hevetia ahoua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FEA8956" w14:textId="7541019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pocy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C012" w14:textId="6F675D8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51B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0DB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804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BFE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6C1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752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98A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55E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61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CDB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1FBCA2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479FD83" w14:textId="59E7821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6FF79A2" w14:textId="2176335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re-mi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1EA1D08" w14:textId="4E9BCCD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rema micranth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68AC4D" w14:textId="4A0F590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nn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07FD" w14:textId="23A38D8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5C9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B5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A76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BAD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7CB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367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95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DA1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1B8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602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131BF1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CBA3ED" w14:textId="49D86A5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F5CAD82" w14:textId="0E73856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ri-er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1796271" w14:textId="00D1DAC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richilia erythrocarp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8C25999" w14:textId="0DC2984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el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2788" w14:textId="73A6CB2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7A8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4DA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2F8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0D6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286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B3E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FB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D2F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74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96C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6F1FD5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773B72" w14:textId="7D59888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83070E9" w14:textId="6ED898F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ri-g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5687515" w14:textId="0671618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richospermum galeott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36089B0" w14:textId="46B810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alv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AAFF" w14:textId="62F4268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EA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E6C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D84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0B0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7AC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4A4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666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762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9B7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148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394333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CEE3A4" w14:textId="1E63938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40006E2" w14:textId="6D1ECEF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ro-ra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014F30D" w14:textId="51F6094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rophis racemos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BD2997" w14:textId="66CDFFD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05E2" w14:textId="298EDD5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99C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1A2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107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ADE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5C8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65F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846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14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0BD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443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0E0C95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D0AB4BC" w14:textId="07DBE2C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EC482C9" w14:textId="1997845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Vat-lu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3DA47D6" w14:textId="64BD099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Vatairea lundell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802CF62" w14:textId="43250B9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D67D" w14:textId="69F1670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6FD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9E9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0C3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F33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B5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B4E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276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8A7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CA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76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666E4AA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7F7D2AD" w14:textId="7F39983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959E7A1" w14:textId="5F92187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Voc-gu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917C87B" w14:textId="02C1E2B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Vochysia guatemalens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072EAFB" w14:textId="6322D9D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Vochys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FA0E" w14:textId="2EDAB8F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B0B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6CA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757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A58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29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096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E3C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3E4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323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F8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5D32334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D45B82D" w14:textId="4B0B439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B76F37" w14:textId="0A2D548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Xyl-fru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63254CA" w14:textId="0810498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Xylopia frutesce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3EBB1FC" w14:textId="73E1D0B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no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3709" w14:textId="23AD5FE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0F9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CE7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13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7F9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D06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D60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CA1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AE0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235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DB3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71B76B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20F4617" w14:textId="3911661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o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F00ABA9" w14:textId="6B87016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Zan-ju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C63AED" w14:textId="354EE12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Zanthoxylum juniperin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ACF6957" w14:textId="2E21843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t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415C" w14:textId="5417D9E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142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083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D6E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4D7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360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B72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A3D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443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FFA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096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F79796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333A15" w14:textId="56DB12E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C481930" w14:textId="2D70A2E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ca-fa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4FB23F2" w14:textId="552624E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cacia farnesian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9EEF22" w14:textId="33617E9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8E2A" w14:textId="0209273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B2A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AE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2A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04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0C6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FEB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CC3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E92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17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62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F7102F9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06CAEED" w14:textId="3E4333B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7F72BF" w14:textId="3322BAE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ca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861C927" w14:textId="566A2E0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cacia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A6EA6BF" w14:textId="427590A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041C" w14:textId="1948944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A0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0D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2F4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945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68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3F0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C75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2FF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D4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79D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C30425A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EACF53F" w14:textId="333B07A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494283" w14:textId="7AA2236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mp-ad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1897728" w14:textId="39342E8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mphipterygium adstringe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ACEBA9" w14:textId="21E9FFA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acard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EA70" w14:textId="01FFD5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BEA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D39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C1B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410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8DB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A05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BF5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13A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6C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948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429D13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F1FB6E9" w14:textId="2900B6B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EB90522" w14:textId="1B6EE55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po-pa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B06F4F2" w14:textId="086150C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poplanesia paniculat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4EFAAAC" w14:textId="186422F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4B97" w14:textId="31D979B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B1F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A0A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28F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871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49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FBA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52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06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E83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82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969389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F66C43C" w14:textId="549EBE5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830DA9" w14:textId="68F9E50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st-gr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2AFDA66" w14:textId="55D519C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Astronium graveole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F5A31E7" w14:textId="6B4BFE3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acard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EC3E" w14:textId="2973829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E86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B3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A13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CB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EA2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CE0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1B9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48E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8AE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8B1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AE74139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9D61ABB" w14:textId="5D64E3B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5CC7D62" w14:textId="0280CC0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au-pau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0F2DF69" w14:textId="221F2B1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auhinia paulet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0718B92" w14:textId="20C5CED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D205" w14:textId="5239434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E9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AB9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974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5DB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61A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7A3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4FB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623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B55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8A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E1A96D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1BFAC60" w14:textId="5F9C7CF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144E419" w14:textId="1172394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-fag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AEF6B6D" w14:textId="660BA80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ursera fagaroid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F8EDFE" w14:textId="683971C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se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961" w14:textId="4F04445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D7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9B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7D3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32D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96B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87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317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EA8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498E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8E5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86E07A4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E807827" w14:textId="7ECEAE5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18E5BFE" w14:textId="5A0331A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-in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D6BE15C" w14:textId="479472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ursera instabil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B16833" w14:textId="24F80BC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se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632C" w14:textId="11CF085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3C2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056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1AB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66F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3F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99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A90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24E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FC87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808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C149BB9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4F70E3" w14:textId="5AE9D01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BAAAA66" w14:textId="2229A04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-si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D5807AA" w14:textId="1CAE551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Bursera simaru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52ABAEF" w14:textId="67021C1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urser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078D" w14:textId="26F76E4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986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25C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F6B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FB7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B90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2A1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DD0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DD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20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11E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2EF710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10E640D" w14:textId="56FC203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020FC12" w14:textId="216D3FA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e-c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C7324F7" w14:textId="77303A7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esalpinia caladen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85DFD43" w14:textId="1040D6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CDE4" w14:textId="535222D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7AD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9FB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BF4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603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BC6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B19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8B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36C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A76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64E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7C657A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BC68974" w14:textId="2272E27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A93E314" w14:textId="2C66DEE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e-co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67B8276" w14:textId="0181039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esalpinia coriar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B4896A7" w14:textId="4D73143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C5DB" w14:textId="38C9AB8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3C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E5B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96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9B4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42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489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1FA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DA87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41DD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866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D294E07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E04D646" w14:textId="52DA63F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A9D39E9" w14:textId="1F39903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e-er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CC36A80" w14:textId="7E5F2CA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esalpinia eriostachy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FD97596" w14:textId="2441013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3094" w14:textId="4AC8377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7D3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DD4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EA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28D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69F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FD5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5B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CB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EF1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EDE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5160049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7CD277" w14:textId="6CD8B99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A31F23" w14:textId="5155373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ae-p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9EE3798" w14:textId="4D35076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aesalpinia platylo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2D76656" w14:textId="06692DD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2D79" w14:textId="2480C11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470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FF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12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9E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D15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2F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D39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362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5E1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BC2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4B1C4C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4F940C" w14:textId="0C1078E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DEF5E83" w14:textId="6EFA3F8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ei-a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3098C60" w14:textId="11641E8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eiba aesculifol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05B0EF9" w14:textId="48F4A81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alv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C69D" w14:textId="6C7DB9D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439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AC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654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775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CAD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38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64C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C664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D3D4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3C4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4BDCF6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3D00458" w14:textId="44E7D9D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438CA5" w14:textId="0D9BDDA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c-ba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0776644" w14:textId="2F920D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ccoloba barbadens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F9B0DC1" w14:textId="111DDC0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olygo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5235" w14:textId="5825F90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76D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3FA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4FE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CB7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AA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34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1F7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27B8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919E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27B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267042B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6D2E0C2" w14:textId="418F705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305311F" w14:textId="36D53AA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c-li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93A200A" w14:textId="2D38075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ccoloba liebmann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5EC1F2A" w14:textId="597E52F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olygo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8606" w14:textId="1A6B70C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96E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00F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57F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C24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CB8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E5C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57D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9F2F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CF7A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606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825FBF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160290D" w14:textId="5E40EC8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1139F49" w14:textId="7BBFA08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c-vi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8D2528A" w14:textId="017D796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chlospermum vitifoli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7B5599D" w14:textId="45A7976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ix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BAAA" w14:textId="0E745EA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EBD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858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1BE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406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234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70C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7B0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5A8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6E0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77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B6C2922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843BB71" w14:textId="4968E1C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97A9B6A" w14:textId="57A96E0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r-al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FA928A4" w14:textId="19EFA06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rdia al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7891496" w14:textId="18E91AF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oragi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1D89" w14:textId="333BCD6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D79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153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DD2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1D2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EC5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553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0A4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FDBB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EFE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A22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69B93A2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1D12F47" w14:textId="41BC01C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0F5D15" w14:textId="31F5D67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r-al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572C180" w14:textId="0FDA760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rdia alliodo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E76384C" w14:textId="4AEDA6F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oragi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CB34" w14:textId="70E7A5D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592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80D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971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9A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585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C37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9F7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A684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13AE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F29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D8F8F24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A8BF86" w14:textId="1A2BC1E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8C8319A" w14:textId="1BB98E4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or-e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323A415" w14:textId="38944D2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ordia elaeagnoid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95A89E1" w14:textId="2C619C3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oragi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679E" w14:textId="085A8B9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1A5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BAA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134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3B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B3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D66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D2D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414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D2A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26C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9A01D4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24FC16" w14:textId="37B23D1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E7C2FD" w14:textId="4BDEC97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ro-al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F304C6F" w14:textId="3CE49F5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roton alamosan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AF12727" w14:textId="29C1D22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3DE9" w14:textId="116844D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C1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6BE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EDA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379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909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07F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368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773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86F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93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63A5F4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C5321DB" w14:textId="0BA709B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C4696DD" w14:textId="222B8CA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ro-ps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B168C7D" w14:textId="7BBF320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roton pseudonive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B1884BB" w14:textId="70EF87E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71F9" w14:textId="0077BB2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471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B4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5A8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AAB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F47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6BD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66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F45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D2B7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AA0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CABFED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5E82392" w14:textId="303D232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lastRenderedPageBreak/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5A95076" w14:textId="347A433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Cro-su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809017" w14:textId="5172849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Croton suberos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24984C" w14:textId="3155008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Zygophyll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077F" w14:textId="56A8D45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668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4F9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1C9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BB0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831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F67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3F6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2C9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EAFC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93B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EA922F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4E497F7" w14:textId="2502F27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0A6CDC7" w14:textId="7D1BD55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nt-cy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A310644" w14:textId="2FD4EB0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Enterolobium cyclocarp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5CA104E" w14:textId="16489BB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41AA" w14:textId="0CF3829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D0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05F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724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F0D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6D8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813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55D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667C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782B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CA4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DCE49B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13ADEA" w14:textId="7A8BB71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2039F95" w14:textId="5CFAE85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ry-la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00DEC1A" w14:textId="20B0DB8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Erythrina lanceolat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127542C" w14:textId="3BE2962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4742" w14:textId="13E06F1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98D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AFE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CA9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3B2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012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72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25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4A7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839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C87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603653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0BC60E7" w14:textId="7EA7DE7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5DE4AA4" w14:textId="090D615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Gli-se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BE275C7" w14:textId="615BAA0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Gliricidia sepium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9CD4B67" w14:textId="1497D36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BC74" w14:textId="4CD4F4B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8D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6F8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B73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0BB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9D2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14F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2BF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3DB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315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7FA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769489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FBF1245" w14:textId="1F96A52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02CA913" w14:textId="7149ED7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Gua-cou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C5F06BB" w14:textId="3C276EC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Guaiacum coulter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492230E" w14:textId="4FD0C67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Zygophyll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952A" w14:textId="03D28ED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44F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E0B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D73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4EE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637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9AC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C5B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C585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3B7D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D86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B5E9A44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86E427" w14:textId="1759BF3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0EB93F2" w14:textId="69092C2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Gua-ul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8977458" w14:textId="1FEF63C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Guazuma ulmifol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572E1C" w14:textId="3DD2B49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alv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2929" w14:textId="455791F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EA1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C9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504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0F6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CB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614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AA1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8D3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AA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B8C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03CBD7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A3FEF6" w14:textId="5765BCC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F791975" w14:textId="7508B8B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Hae-br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3D25B2B" w14:textId="6AA275A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Haematoxylum brasiletto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8006D44" w14:textId="7588849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FDF8" w14:textId="1C90AF5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CFB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50E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B62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653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CC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E4C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9F5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EE0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5995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6BF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78B371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BF88415" w14:textId="1152CD6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7EFD2CC" w14:textId="309DAAE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Han-ch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76CCA7" w14:textId="2BB311C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Handroanthus chrysanth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695F5C4" w14:textId="0FBDC44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ignon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7D3D" w14:textId="536CB21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3C1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26C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68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9A4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C1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DED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D6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D66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F16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A03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E4D6C5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7408ECA" w14:textId="7E20A2F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2B287E4" w14:textId="451924F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Hel-p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6140B9F" w14:textId="70ABF0F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Heliocarpus pallid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0EABC7" w14:textId="0F4840C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alv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4007" w14:textId="3202248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4D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0C1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00E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BEB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44A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84A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D26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D48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CC0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2C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C43E60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CA736FD" w14:textId="61E8B38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5F57861" w14:textId="373C419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Hin-la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517ED5D" w14:textId="1DAC5DB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Hintonia latiflo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1F9F79B" w14:textId="78945A5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41DD" w14:textId="5FE0C30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B4D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A7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3AB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AA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CAF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F10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637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BD9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809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94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922BD8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BE4DC1" w14:textId="6E59ED0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B9CB64" w14:textId="0AE62AE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Jat-ch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EBC92D8" w14:textId="3B08131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Jatropha chamelens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35A484E" w14:textId="3FD238C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7981" w14:textId="5D9CC1A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42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CCC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E4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A1B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5C9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29D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D5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935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040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E8C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1546FB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990728" w14:textId="7ED8B35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DB44F5D" w14:textId="5A65A96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Jat-m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95587B7" w14:textId="0921FF7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Jatropha malacophyll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14444A9" w14:textId="785125A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C614" w14:textId="3994980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D0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F7C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2BF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A14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3F5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D3E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3DC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FAB3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9054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9E3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078DE8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E3408BC" w14:textId="5C1F74A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3FFB6F" w14:textId="3DCC036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Jat-st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A9DBF78" w14:textId="56ABC8E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Jatropha standley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0C73909" w14:textId="174840F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Euphorb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252E" w14:textId="330ABE5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38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359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19C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CA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BC4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E8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8A9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DA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D8E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EB7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D0EFBE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A125010" w14:textId="55B1219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B9620AB" w14:textId="0761631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on-c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9703C6D" w14:textId="3E2216C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onchocarpus constrictu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1CB089F" w14:textId="3CD1CD4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B79E" w14:textId="3384D5F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05F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F97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414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A5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7A5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2F1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F92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E913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3A71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F84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4F5C7C10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2CE74B8" w14:textId="57BDF57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5608837" w14:textId="2D7E9EB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on-er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35689DC" w14:textId="6D9A923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onchocarpus eriocarinal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9F39BA1" w14:textId="5DE81E5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C2E6" w14:textId="1516B29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DB9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978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086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324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070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B8A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596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AF3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783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09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3ED3D0FF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6C1C5E0" w14:textId="2CE20CF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2D0E296" w14:textId="7718FDA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on-mag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29187E2" w14:textId="14C7F54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onchocarpus magallanesi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416B874" w14:textId="5619067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5D7C" w14:textId="41A6601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38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AFF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BE1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7C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D65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C05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AEC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E45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86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96C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BE5CA71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ECA067" w14:textId="19192DF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DD275EB" w14:textId="76051B7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Lys-mi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E02A4CB" w14:textId="3CFABF8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Lysiloma microphyll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678D337" w14:textId="7A92731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AC03" w14:textId="66AEFB5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E61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51D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ED4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D6F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C77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BC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DAF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2F4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C8C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8DD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0BDCE92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AE3F8F1" w14:textId="5F55F30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D20A4C" w14:textId="7F5A0E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im-ac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2E1C9CB" w14:textId="3CE9D5C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Mimosa acantholo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B0755D2" w14:textId="71BB188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3561" w14:textId="444BCC2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AC7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567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787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E67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5C4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313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E22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5C7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411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B1A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59EDC4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1CAE63E" w14:textId="31A88F5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FEFDEF3" w14:textId="2A90D61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im-ar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048BEAA" w14:textId="11726BD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Mimosa arenos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1C71D95" w14:textId="6D9F695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A9C2" w14:textId="13745AC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2E7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BE3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DB5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6BE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163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318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15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BEC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D85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B82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7DA714CE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5596F5" w14:textId="17986FA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28D0554" w14:textId="4E00B6C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ip-ob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7123692" w14:textId="0C70F15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iptadenia obliqu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0C4245A" w14:textId="63E6A86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7265" w14:textId="4EC69BD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8E6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7C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837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283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2BE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350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2DE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C10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CF4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D2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522E3E35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3AB7D2F" w14:textId="22D6B06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4EE21DA" w14:textId="2139985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lu-ru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E95A7BA" w14:textId="3995007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Plumeria rubr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5043E3" w14:textId="243EBE8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pocy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1F98" w14:textId="5FB37C1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CE5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4A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BB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8D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8EE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500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D0E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9FF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887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F62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8F1B32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0C63C4" w14:textId="1620F65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35C41A6" w14:textId="099786F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au-te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54F6946" w14:textId="15220C1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Rauvolfia tetraphyll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8698D1" w14:textId="5635F3E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pocy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5883" w14:textId="184959F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6A9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E3E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952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74E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67D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2CC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6BF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B9DF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835E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817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A60903" w:rsidRPr="003C5FDB" w14:paraId="1132E1D8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71A864" w14:textId="6EDB4EF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555EE59" w14:textId="6E72513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ec-mex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CA5CD6E" w14:textId="32A1CCCC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Recchia mexican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FC6F3F6" w14:textId="043A7BA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uria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B69D" w14:textId="70A1637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578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0CF1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622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3B8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56D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B47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5B0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152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4B8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D25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731A54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3FD4E8B" w14:textId="52A6DC2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7BB1BF1" w14:textId="6658DB9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Rup-p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02BA02D" w14:textId="79ED5A1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Ruprechtia pallid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4ACBDF6" w14:textId="21A61892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Polygon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E293" w14:textId="0E8A2014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09B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123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6B7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0B1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7C4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5A2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6F8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86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DB3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7A0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6F787BED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C6A7425" w14:textId="7C09686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AF67427" w14:textId="0FF6858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en-at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BD2C54D" w14:textId="7F6CF3F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enna atomari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FE7D93C" w14:textId="11D9255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3724" w14:textId="4200312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347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E77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53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166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BAB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F343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3ED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7380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C95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18A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159D4DF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A91C93" w14:textId="527AABA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6B9F8DC" w14:textId="4718548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en-sp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78CF85F" w14:textId="0B707D1E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enna sp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621364B" w14:textId="757C9DD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3013" w14:textId="7C85D0D3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483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E41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CB5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487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7C6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7BB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344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699A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DE9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0BF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02AD46B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5683BF2" w14:textId="48C05F4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AD0A8DB" w14:textId="171411B8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po-pu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1EA894A" w14:textId="77F87B0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pondias purpure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DA1AA69" w14:textId="1294F52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Anacard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74D1" w14:textId="332CB6A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5F9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689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28B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053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CC93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E2B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72F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BB4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B61C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0F9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893B26C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3745AA4" w14:textId="778D3D1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1C60199" w14:textId="006CB0F6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Swi-hum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4381103" w14:textId="64CD838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Swietenia humili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F19667" w14:textId="3B3C2B7D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Mel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C854" w14:textId="2E133F6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0A3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551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E2E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4F3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03FE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E970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301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2032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E9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09C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04EA2F93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68C0D11" w14:textId="0E5D1E0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5DE0431" w14:textId="25549355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Tab-ro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1539C6D" w14:textId="38A4F999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Tabebuia rose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FA4C629" w14:textId="2C0834A1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Bignoni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8345" w14:textId="4023C01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C415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478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B19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68CA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F349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128F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C60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B85C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75B8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D49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  <w:tr w:rsidR="00A60903" w:rsidRPr="003C5FDB" w14:paraId="2A8E8A66" w14:textId="77777777" w:rsidTr="00A60903">
        <w:trPr>
          <w:trHeight w:val="320"/>
          <w:jc w:val="center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6B90EDC" w14:textId="51D7DA5B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D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7C0B34" w14:textId="60E0B50A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Zap-Fo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5C69858" w14:textId="278E34A0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s-MX"/>
              </w:rPr>
              <w:t>Zapoteca Formos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ECF2242" w14:textId="1585987F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B32228">
              <w:rPr>
                <w:rFonts w:ascii="Calibri" w:hAnsi="Calibri" w:cs="Calibri"/>
                <w:color w:val="000000"/>
                <w:sz w:val="18"/>
                <w:szCs w:val="18"/>
                <w:lang w:val="es-MX"/>
              </w:rPr>
              <w:t>Fabacea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CCE8" w14:textId="0F52CE1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A417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EEF4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F65D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FA98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648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3136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B7DC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6B8E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1182" w14:textId="77777777" w:rsidR="003C5FDB" w:rsidRPr="003C5FDB" w:rsidRDefault="003C5FDB" w:rsidP="003C5F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89DB" w14:textId="77777777" w:rsidR="003C5FDB" w:rsidRPr="003C5FDB" w:rsidRDefault="003C5FDB" w:rsidP="003C5F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3C5F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x</w:t>
            </w:r>
          </w:p>
        </w:tc>
      </w:tr>
    </w:tbl>
    <w:p w14:paraId="52DCA8B4" w14:textId="7640E80A" w:rsidR="003C5FDB" w:rsidRDefault="003C5FDB"/>
    <w:p w14:paraId="3312C1FE" w14:textId="77777777" w:rsidR="003C5FDB" w:rsidRDefault="003C5FDB"/>
    <w:sectPr w:rsidR="003C5FDB" w:rsidSect="00A60903">
      <w:pgSz w:w="12240" w:h="1584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25"/>
    <w:rsid w:val="00051B85"/>
    <w:rsid w:val="0005662F"/>
    <w:rsid w:val="001D7C96"/>
    <w:rsid w:val="00226BE3"/>
    <w:rsid w:val="002A3467"/>
    <w:rsid w:val="003C5FDB"/>
    <w:rsid w:val="003F7BEA"/>
    <w:rsid w:val="004C3346"/>
    <w:rsid w:val="005E07E0"/>
    <w:rsid w:val="006334F3"/>
    <w:rsid w:val="00693270"/>
    <w:rsid w:val="00804735"/>
    <w:rsid w:val="008071C4"/>
    <w:rsid w:val="00847C39"/>
    <w:rsid w:val="008A12E9"/>
    <w:rsid w:val="008A16B5"/>
    <w:rsid w:val="0098595F"/>
    <w:rsid w:val="009A1214"/>
    <w:rsid w:val="00A13B9F"/>
    <w:rsid w:val="00A2697B"/>
    <w:rsid w:val="00A60903"/>
    <w:rsid w:val="00B32228"/>
    <w:rsid w:val="00C213C0"/>
    <w:rsid w:val="00D126A2"/>
    <w:rsid w:val="00D40F2B"/>
    <w:rsid w:val="00DD1325"/>
    <w:rsid w:val="00DF252D"/>
    <w:rsid w:val="00DF3057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D9B5"/>
  <w15:chartTrackingRefBased/>
  <w15:docId w15:val="{AFF035DC-48C8-1C43-8CD6-B2FA46FF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C5FD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C5FDB"/>
    <w:rPr>
      <w:color w:val="954F72"/>
      <w:u w:val="single"/>
    </w:rPr>
  </w:style>
  <w:style w:type="paragraph" w:customStyle="1" w:styleId="msonormal0">
    <w:name w:val="msonormal"/>
    <w:basedOn w:val="Normal"/>
    <w:rsid w:val="003C5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3">
    <w:name w:val="xl63"/>
    <w:basedOn w:val="Normal"/>
    <w:rsid w:val="003C5FDB"/>
    <w:pP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s-MX" w:eastAsia="es-MX"/>
    </w:rPr>
  </w:style>
  <w:style w:type="paragraph" w:customStyle="1" w:styleId="xl64">
    <w:name w:val="xl64"/>
    <w:basedOn w:val="Normal"/>
    <w:rsid w:val="003C5FD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s-MX" w:eastAsia="es-MX"/>
    </w:rPr>
  </w:style>
  <w:style w:type="paragraph" w:customStyle="1" w:styleId="xl65">
    <w:name w:val="xl65"/>
    <w:basedOn w:val="Normal"/>
    <w:rsid w:val="003C5FD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0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1D6C55-B1FB-A644-852B-A98D6423D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966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ucia Sanaphre</cp:lastModifiedBy>
  <cp:revision>5</cp:revision>
  <dcterms:created xsi:type="dcterms:W3CDTF">2021-11-15T19:30:00Z</dcterms:created>
  <dcterms:modified xsi:type="dcterms:W3CDTF">2022-03-11T04:02:00Z</dcterms:modified>
</cp:coreProperties>
</file>